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37A9D3" w14:textId="7ED4F1EA" w:rsidR="009073CD" w:rsidRPr="00D33C6A" w:rsidRDefault="009073CD" w:rsidP="00D33C6A">
      <w:pPr>
        <w:adjustRightInd w:val="0"/>
        <w:snapToGrid w:val="0"/>
        <w:spacing w:line="360" w:lineRule="auto"/>
        <w:jc w:val="center"/>
        <w:rPr>
          <w:rFonts w:ascii="Times New Roman" w:eastAsia="宋体" w:hAnsi="Times New Roman" w:cs="Times New Roman"/>
          <w:color w:val="000000" w:themeColor="text1"/>
          <w:sz w:val="24"/>
          <w:szCs w:val="24"/>
          <w14:ligatures w14:val="none"/>
        </w:rPr>
      </w:pPr>
      <w:r w:rsidRPr="00D33C6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ppendix 6.</w:t>
      </w:r>
      <w:r w:rsidRPr="00D33C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33C6A">
        <w:rPr>
          <w:rFonts w:ascii="Times New Roman" w:eastAsia="宋体" w:hAnsi="Times New Roman" w:cs="Times New Roman"/>
          <w:color w:val="000000" w:themeColor="text1"/>
          <w:sz w:val="24"/>
          <w:szCs w:val="24"/>
          <w14:ligatures w14:val="none"/>
        </w:rPr>
        <w:t>Quotas and samples</w:t>
      </w:r>
      <w:r w:rsidR="00D33C6A">
        <w:rPr>
          <w:rFonts w:ascii="Times New Roman" w:eastAsia="宋体" w:hAnsi="Times New Roman" w:cs="Times New Roman"/>
          <w:color w:val="000000" w:themeColor="text1"/>
          <w:sz w:val="24"/>
          <w:szCs w:val="24"/>
          <w14:ligatures w14:val="none"/>
        </w:rPr>
        <w:t>.</w:t>
      </w:r>
    </w:p>
    <w:tbl>
      <w:tblPr>
        <w:tblW w:w="7320" w:type="dxa"/>
        <w:jc w:val="center"/>
        <w:tblLook w:val="04A0" w:firstRow="1" w:lastRow="0" w:firstColumn="1" w:lastColumn="0" w:noHBand="0" w:noVBand="1"/>
      </w:tblPr>
      <w:tblGrid>
        <w:gridCol w:w="1720"/>
        <w:gridCol w:w="2600"/>
        <w:gridCol w:w="2040"/>
        <w:gridCol w:w="960"/>
      </w:tblGrid>
      <w:tr w:rsidR="009073CD" w:rsidRPr="00601911" w14:paraId="0C4F69A5" w14:textId="77777777" w:rsidTr="00D01618">
        <w:trPr>
          <w:trHeight w:val="276"/>
          <w:jc w:val="center"/>
        </w:trPr>
        <w:tc>
          <w:tcPr>
            <w:tcW w:w="17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7AC525" w14:textId="77777777" w:rsidR="009073CD" w:rsidRPr="009073CD" w:rsidRDefault="009073CD" w:rsidP="00D016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073C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haracteristic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9C679" w14:textId="77777777" w:rsidR="009073CD" w:rsidRPr="009073CD" w:rsidRDefault="009073CD" w:rsidP="00D016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073C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Participants (N = 880)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00C56" w14:textId="10F46C7A" w:rsidR="009073CD" w:rsidRPr="009073CD" w:rsidRDefault="009073CD" w:rsidP="00D016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073C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Quotas </w:t>
            </w:r>
            <w:r w:rsidRPr="009073C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962D2A" w14:textId="77777777" w:rsidR="009073CD" w:rsidRPr="009073CD" w:rsidRDefault="009073CD" w:rsidP="00D016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073CD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P</w:t>
            </w:r>
            <w:r w:rsidRPr="009073C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-value</w:t>
            </w:r>
          </w:p>
        </w:tc>
      </w:tr>
      <w:tr w:rsidR="009073CD" w:rsidRPr="00601911" w14:paraId="7C7EB4B0" w14:textId="77777777" w:rsidTr="00D01618">
        <w:trPr>
          <w:trHeight w:val="276"/>
          <w:jc w:val="center"/>
        </w:trPr>
        <w:tc>
          <w:tcPr>
            <w:tcW w:w="172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949A0F" w14:textId="77777777" w:rsidR="009073CD" w:rsidRPr="00601911" w:rsidRDefault="009073CD" w:rsidP="00D016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7175A" w14:textId="77777777" w:rsidR="009073CD" w:rsidRPr="009073CD" w:rsidRDefault="009073CD" w:rsidP="00D016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073C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7B2BC" w14:textId="77777777" w:rsidR="009073CD" w:rsidRPr="009073CD" w:rsidRDefault="009073CD" w:rsidP="00D016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073C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96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10A45F" w14:textId="77777777" w:rsidR="009073CD" w:rsidRPr="00601911" w:rsidRDefault="009073CD" w:rsidP="00D016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073CD" w:rsidRPr="00601911" w14:paraId="4E05D36A" w14:textId="77777777" w:rsidTr="00D01618">
        <w:trPr>
          <w:trHeight w:val="276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BE86" w14:textId="77777777" w:rsidR="009073CD" w:rsidRPr="009073CD" w:rsidRDefault="009073CD" w:rsidP="00D016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073C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D473" w14:textId="77777777" w:rsidR="009073CD" w:rsidRPr="00601911" w:rsidRDefault="009073CD" w:rsidP="00D0161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E1B58" w14:textId="77777777" w:rsidR="009073CD" w:rsidRPr="00601911" w:rsidRDefault="009073CD" w:rsidP="00D016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BB119" w14:textId="77777777" w:rsidR="009073CD" w:rsidRPr="00601911" w:rsidRDefault="009073CD" w:rsidP="00D016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019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00</w:t>
            </w:r>
          </w:p>
        </w:tc>
      </w:tr>
      <w:tr w:rsidR="009073CD" w:rsidRPr="00601911" w14:paraId="45689299" w14:textId="77777777" w:rsidTr="00D01618">
        <w:trPr>
          <w:trHeight w:val="276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C6059" w14:textId="77777777" w:rsidR="009073CD" w:rsidRPr="00601911" w:rsidRDefault="009073CD" w:rsidP="00D016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019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9242E" w14:textId="77777777" w:rsidR="009073CD" w:rsidRPr="00601911" w:rsidRDefault="009073CD" w:rsidP="00D016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019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50.80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DB720" w14:textId="77777777" w:rsidR="009073CD" w:rsidRPr="00601911" w:rsidRDefault="009073CD" w:rsidP="00D016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019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1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72C3B" w14:textId="77777777" w:rsidR="009073CD" w:rsidRPr="00601911" w:rsidRDefault="009073CD" w:rsidP="00D016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073CD" w:rsidRPr="00601911" w14:paraId="5BE2BC31" w14:textId="77777777" w:rsidTr="00D01618">
        <w:trPr>
          <w:trHeight w:val="276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CD624" w14:textId="77777777" w:rsidR="009073CD" w:rsidRPr="00601911" w:rsidRDefault="009073CD" w:rsidP="00D016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019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005C2" w14:textId="77777777" w:rsidR="009073CD" w:rsidRPr="00601911" w:rsidRDefault="009073CD" w:rsidP="00D016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019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49.20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9C5C7" w14:textId="77777777" w:rsidR="009073CD" w:rsidRPr="00601911" w:rsidRDefault="009073CD" w:rsidP="00D016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019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8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56F7D" w14:textId="77777777" w:rsidR="009073CD" w:rsidRPr="00601911" w:rsidRDefault="009073CD" w:rsidP="00D016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073CD" w:rsidRPr="00601911" w14:paraId="619A4B44" w14:textId="77777777" w:rsidTr="00D01618">
        <w:trPr>
          <w:trHeight w:val="276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7CF8" w14:textId="77777777" w:rsidR="009073CD" w:rsidRPr="009073CD" w:rsidRDefault="009073CD" w:rsidP="00D016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073C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Age, year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8EF6A" w14:textId="77777777" w:rsidR="009073CD" w:rsidRPr="00601911" w:rsidRDefault="009073CD" w:rsidP="00D0161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58DA0" w14:textId="77777777" w:rsidR="009073CD" w:rsidRPr="00601911" w:rsidRDefault="009073CD" w:rsidP="00D016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6FDFA" w14:textId="77777777" w:rsidR="009073CD" w:rsidRPr="00601911" w:rsidRDefault="009073CD" w:rsidP="00D016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019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68</w:t>
            </w:r>
          </w:p>
        </w:tc>
      </w:tr>
      <w:tr w:rsidR="009073CD" w:rsidRPr="00601911" w14:paraId="0B38DD7B" w14:textId="77777777" w:rsidTr="00D01618">
        <w:trPr>
          <w:trHeight w:val="276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65BAC" w14:textId="77777777" w:rsidR="009073CD" w:rsidRPr="00601911" w:rsidRDefault="009073CD" w:rsidP="00D016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019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8−2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7CBDF" w14:textId="77777777" w:rsidR="009073CD" w:rsidRPr="00601911" w:rsidRDefault="009073CD" w:rsidP="00D016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019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20.23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5038D" w14:textId="77777777" w:rsidR="009073CD" w:rsidRPr="00601911" w:rsidRDefault="009073CD" w:rsidP="00D016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019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7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61462" w14:textId="77777777" w:rsidR="009073CD" w:rsidRPr="00601911" w:rsidRDefault="009073CD" w:rsidP="00D016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073CD" w:rsidRPr="00601911" w14:paraId="511B1098" w14:textId="77777777" w:rsidTr="00D01618">
        <w:trPr>
          <w:trHeight w:val="276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5E0D" w14:textId="77777777" w:rsidR="009073CD" w:rsidRPr="00601911" w:rsidRDefault="009073CD" w:rsidP="00D016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019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0−4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5CC33" w14:textId="77777777" w:rsidR="009073CD" w:rsidRPr="00601911" w:rsidRDefault="009073CD" w:rsidP="00D016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019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31.25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79233" w14:textId="77777777" w:rsidR="009073CD" w:rsidRPr="00601911" w:rsidRDefault="009073CD" w:rsidP="00D016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019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8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087EB" w14:textId="77777777" w:rsidR="009073CD" w:rsidRPr="00601911" w:rsidRDefault="009073CD" w:rsidP="00D016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073CD" w:rsidRPr="00601911" w14:paraId="68F6387F" w14:textId="77777777" w:rsidTr="00D01618">
        <w:trPr>
          <w:trHeight w:val="276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88956" w14:textId="77777777" w:rsidR="009073CD" w:rsidRPr="00601911" w:rsidRDefault="009073CD" w:rsidP="00D016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019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5−5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97438" w14:textId="77777777" w:rsidR="009073CD" w:rsidRPr="00601911" w:rsidRDefault="009073CD" w:rsidP="00D016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019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31.93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C6939" w14:textId="77777777" w:rsidR="009073CD" w:rsidRPr="00601911" w:rsidRDefault="009073CD" w:rsidP="00D016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019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DAA96" w14:textId="77777777" w:rsidR="009073CD" w:rsidRPr="00601911" w:rsidRDefault="009073CD" w:rsidP="00D016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073CD" w:rsidRPr="00601911" w14:paraId="01231268" w14:textId="77777777" w:rsidTr="00D01618">
        <w:trPr>
          <w:trHeight w:val="276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51A7" w14:textId="77777777" w:rsidR="009073CD" w:rsidRPr="00601911" w:rsidRDefault="009073CD" w:rsidP="00D016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019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≥ 6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354A0" w14:textId="77777777" w:rsidR="009073CD" w:rsidRPr="00601911" w:rsidRDefault="009073CD" w:rsidP="00D016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019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16.59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2599D" w14:textId="77777777" w:rsidR="009073CD" w:rsidRPr="00601911" w:rsidRDefault="009073CD" w:rsidP="00D016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019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3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4AD8F" w14:textId="77777777" w:rsidR="009073CD" w:rsidRPr="00601911" w:rsidRDefault="009073CD" w:rsidP="00D016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073CD" w:rsidRPr="00601911" w14:paraId="65A4C33F" w14:textId="77777777" w:rsidTr="00D01618">
        <w:trPr>
          <w:trHeight w:val="276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CFE3" w14:textId="1FED7508" w:rsidR="009073CD" w:rsidRPr="009073CD" w:rsidRDefault="009073CD" w:rsidP="00D016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073C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Region</w:t>
            </w:r>
            <w:r w:rsidR="00A601B1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  <w:r w:rsidR="00A601B1" w:rsidRPr="00A601B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50278" w14:textId="77777777" w:rsidR="009073CD" w:rsidRPr="00601911" w:rsidRDefault="009073CD" w:rsidP="00D0161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C9414" w14:textId="77777777" w:rsidR="009073CD" w:rsidRPr="00601911" w:rsidRDefault="009073CD" w:rsidP="00D0161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99EFB" w14:textId="77777777" w:rsidR="009073CD" w:rsidRPr="00601911" w:rsidRDefault="009073CD" w:rsidP="00D016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019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073CD" w:rsidRPr="00601911" w14:paraId="6E3D7DA2" w14:textId="77777777" w:rsidTr="00D01618">
        <w:trPr>
          <w:trHeight w:val="276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2D56" w14:textId="77777777" w:rsidR="009073CD" w:rsidRPr="00601911" w:rsidRDefault="009073CD" w:rsidP="00D016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019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astern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F3A33" w14:textId="77777777" w:rsidR="009073CD" w:rsidRPr="00601911" w:rsidRDefault="009073CD" w:rsidP="00D016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019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6.9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8770B" w14:textId="77777777" w:rsidR="009073CD" w:rsidRPr="00601911" w:rsidRDefault="009073CD" w:rsidP="00D016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019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6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BA388" w14:textId="77777777" w:rsidR="009073CD" w:rsidRPr="00601911" w:rsidRDefault="009073CD" w:rsidP="00D016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073CD" w:rsidRPr="00601911" w14:paraId="35475784" w14:textId="77777777" w:rsidTr="00D01618">
        <w:trPr>
          <w:trHeight w:val="276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998E7" w14:textId="77777777" w:rsidR="009073CD" w:rsidRPr="00601911" w:rsidRDefault="009073CD" w:rsidP="00D016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019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Central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BA2DF" w14:textId="77777777" w:rsidR="009073CD" w:rsidRPr="00601911" w:rsidRDefault="009073CD" w:rsidP="00D016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019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5.9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40D65" w14:textId="77777777" w:rsidR="009073CD" w:rsidRPr="00601911" w:rsidRDefault="009073CD" w:rsidP="00D016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019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5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2A0FF" w14:textId="77777777" w:rsidR="009073CD" w:rsidRPr="00601911" w:rsidRDefault="009073CD" w:rsidP="00D016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073CD" w:rsidRPr="00601911" w14:paraId="3CE79835" w14:textId="77777777" w:rsidTr="00D01618">
        <w:trPr>
          <w:trHeight w:val="276"/>
          <w:jc w:val="center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5269E" w14:textId="77777777" w:rsidR="009073CD" w:rsidRPr="00601911" w:rsidRDefault="009073CD" w:rsidP="00D016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019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Western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D72FB3" w14:textId="77777777" w:rsidR="009073CD" w:rsidRPr="00601911" w:rsidRDefault="009073CD" w:rsidP="00D016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019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7.1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4DB79F" w14:textId="77777777" w:rsidR="009073CD" w:rsidRPr="00601911" w:rsidRDefault="009073CD" w:rsidP="00D016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019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7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A478B" w14:textId="77777777" w:rsidR="009073CD" w:rsidRPr="00601911" w:rsidRDefault="009073CD" w:rsidP="00D0161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4AAEAA96" w14:textId="77777777" w:rsidR="009073CD" w:rsidRDefault="009073CD">
      <w:pPr>
        <w:rPr>
          <w:rFonts w:ascii="Times New Roman" w:eastAsia="宋体" w:hAnsi="Times New Roman" w:cs="Times New Roman"/>
          <w:color w:val="000000" w:themeColor="text1"/>
          <w:sz w:val="20"/>
          <w:szCs w:val="20"/>
          <w14:ligatures w14:val="none"/>
        </w:rPr>
      </w:pPr>
      <w:r w:rsidRPr="009073CD">
        <w:rPr>
          <w:rFonts w:ascii="Times New Roman" w:eastAsia="宋体" w:hAnsi="Times New Roman" w:cs="Times New Roman"/>
          <w:color w:val="000000" w:themeColor="text1"/>
          <w:sz w:val="20"/>
          <w:szCs w:val="20"/>
          <w:vertAlign w:val="superscript"/>
          <w14:ligatures w14:val="none"/>
        </w:rPr>
        <w:t>a</w:t>
      </w:r>
      <w:r>
        <w:rPr>
          <w:rFonts w:ascii="Times New Roman" w:eastAsia="宋体" w:hAnsi="Times New Roman" w:cs="Times New Roman"/>
          <w:color w:val="000000" w:themeColor="text1"/>
          <w:sz w:val="20"/>
          <w:szCs w:val="20"/>
          <w:vertAlign w:val="superscript"/>
          <w14:ligatures w14:val="none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sz w:val="20"/>
          <w:szCs w:val="20"/>
          <w14:ligatures w14:val="none"/>
        </w:rPr>
        <w:t>The</w:t>
      </w:r>
      <w:r w:rsidRPr="00601911">
        <w:rPr>
          <w:rFonts w:ascii="Times New Roman" w:eastAsia="宋体" w:hAnsi="Times New Roman" w:cs="Times New Roman"/>
          <w:color w:val="000000" w:themeColor="text1"/>
          <w:sz w:val="20"/>
          <w:szCs w:val="20"/>
          <w14:ligatures w14:val="none"/>
        </w:rPr>
        <w:t xml:space="preserve"> quotas were determined based on the 2020 China census, accessible at: </w:t>
      </w:r>
      <w:r w:rsidRPr="00601911">
        <w:rPr>
          <w:rFonts w:ascii="Times New Roman" w:eastAsia="宋体" w:hAnsi="Times New Roman" w:cs="Times New Roman"/>
          <w:sz w:val="20"/>
          <w:szCs w:val="20"/>
          <w14:ligatures w14:val="none"/>
        </w:rPr>
        <w:t>http://www.stats.gov.cn/sj/pcsj/rkpc/7rp/zk/indexch.htm</w:t>
      </w:r>
      <w:r w:rsidRPr="00601911">
        <w:rPr>
          <w:rFonts w:ascii="Times New Roman" w:eastAsia="宋体" w:hAnsi="Times New Roman" w:cs="Times New Roman"/>
          <w:color w:val="000000" w:themeColor="text1"/>
          <w:sz w:val="20"/>
          <w:szCs w:val="20"/>
          <w14:ligatures w14:val="none"/>
        </w:rPr>
        <w:t xml:space="preserve">. </w:t>
      </w:r>
    </w:p>
    <w:p w14:paraId="207D4430" w14:textId="2F95F8CE" w:rsidR="009073CD" w:rsidRPr="009073CD" w:rsidRDefault="00A601B1">
      <w:pPr>
        <w:rPr>
          <w:rFonts w:ascii="Times New Roman" w:eastAsia="宋体" w:hAnsi="Times New Roman" w:cs="Times New Roman"/>
          <w:color w:val="000000" w:themeColor="text1"/>
          <w:sz w:val="20"/>
          <w:szCs w:val="20"/>
          <w:vertAlign w:val="superscript"/>
          <w14:ligatures w14:val="none"/>
        </w:rPr>
      </w:pPr>
      <w:r w:rsidRPr="00A601B1">
        <w:rPr>
          <w:rFonts w:ascii="Times New Roman" w:eastAsia="宋体" w:hAnsi="Times New Roman" w:cs="Times New Roman"/>
          <w:color w:val="000000" w:themeColor="text1"/>
          <w:sz w:val="20"/>
          <w:szCs w:val="20"/>
          <w:vertAlign w:val="superscript"/>
          <w14:ligatures w14:val="none"/>
        </w:rPr>
        <w:t>b</w:t>
      </w:r>
      <w:r>
        <w:rPr>
          <w:rFonts w:ascii="Times New Roman" w:eastAsia="宋体" w:hAnsi="Times New Roman" w:cs="Times New Roman"/>
          <w:color w:val="000000" w:themeColor="text1"/>
          <w:sz w:val="20"/>
          <w:szCs w:val="20"/>
          <w14:ligatures w14:val="none"/>
        </w:rPr>
        <w:t xml:space="preserve"> </w:t>
      </w:r>
      <w:r w:rsidR="009073CD" w:rsidRPr="00601911">
        <w:rPr>
          <w:rFonts w:ascii="Times New Roman" w:eastAsia="宋体" w:hAnsi="Times New Roman" w:cs="Times New Roman"/>
          <w:color w:val="000000" w:themeColor="text1"/>
          <w:sz w:val="20"/>
          <w:szCs w:val="20"/>
          <w14:ligatures w14:val="none"/>
        </w:rPr>
        <w:t>The eastern region includes Beijing, Tianjin, Hebei, Shanghai, Jiangsu, Zhejiang, Fujian, Shandong, Guangdong, Hainan, Liaoning, Jilin, and Heilongjiang; the central region includes Shanxi, Anhui, Jiangxi, Henan, Hubei, and Hunan; and the western region includes Inner Mongolia, Guangxi, Chongqing, Sichuan, Guizhou, Yunnan, Shaanxi, Gansu, Qinghai, Ningxia, and Xinjiang.</w:t>
      </w:r>
    </w:p>
    <w:sectPr w:rsidR="009073CD" w:rsidRPr="009073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809"/>
    <w:rsid w:val="009073CD"/>
    <w:rsid w:val="00A601B1"/>
    <w:rsid w:val="00D33C6A"/>
    <w:rsid w:val="00D61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6E424"/>
  <w15:chartTrackingRefBased/>
  <w15:docId w15:val="{525821F6-C763-4E85-BD37-0DB48AA64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73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6</Words>
  <Characters>720</Characters>
  <Application>Microsoft Office Word</Application>
  <DocSecurity>0</DocSecurity>
  <Lines>6</Lines>
  <Paragraphs>1</Paragraphs>
  <ScaleCrop>false</ScaleCrop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伶俐 张</dc:creator>
  <cp:keywords/>
  <dc:description/>
  <cp:lastModifiedBy>伶俐 张</cp:lastModifiedBy>
  <cp:revision>3</cp:revision>
  <dcterms:created xsi:type="dcterms:W3CDTF">2024-02-27T01:24:00Z</dcterms:created>
  <dcterms:modified xsi:type="dcterms:W3CDTF">2024-02-27T01:46:00Z</dcterms:modified>
</cp:coreProperties>
</file>